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9ED" w:rsidRDefault="009C69ED" w:rsidP="009C69ED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Legends </w:t>
      </w:r>
    </w:p>
    <w:p w:rsidR="009C69ED" w:rsidRDefault="009C69ED" w:rsidP="009C69ED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t>Table 1: Local dependency amongst items of the DASH-30</w:t>
      </w:r>
    </w:p>
    <w:p w:rsidR="009C69ED" w:rsidRDefault="009C69ED" w:rsidP="009C69ED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t xml:space="preserve">Supplementary Table 2: Local dependency amongst items of the </w:t>
      </w:r>
      <w:proofErr w:type="spellStart"/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t>QuickDASH</w:t>
      </w:r>
      <w:proofErr w:type="spellEnd"/>
    </w:p>
    <w:p w:rsidR="009C69ED" w:rsidRDefault="009C69ED">
      <w:pPr>
        <w:spacing w:after="160" w:line="259" w:lineRule="auto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br w:type="page"/>
      </w:r>
    </w:p>
    <w:p w:rsidR="009C69ED" w:rsidRDefault="009C69ED" w:rsidP="009C69ED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lastRenderedPageBreak/>
        <w:t>Supplementary Table 1: Local dependency amongst items of the DASH-30</w:t>
      </w:r>
    </w:p>
    <w:tbl>
      <w:tblPr>
        <w:tblW w:w="16120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tem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30</w:t>
            </w: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 xml:space="preserve"> 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3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3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4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4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3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3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5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lastRenderedPageBreak/>
              <w:t>I00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3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4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3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3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3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3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3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2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I00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2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0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-0,1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0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>0,1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14"/>
                <w:szCs w:val="16"/>
                <w:lang w:val="de-DE" w:eastAsia="de-DE"/>
              </w:rPr>
              <w:t xml:space="preserve"> </w:t>
            </w:r>
          </w:p>
        </w:tc>
      </w:tr>
    </w:tbl>
    <w:p w:rsidR="009C69ED" w:rsidRDefault="009C69ED" w:rsidP="009C69ED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</w:p>
    <w:p w:rsidR="009C69ED" w:rsidRDefault="009C69ED">
      <w:pPr>
        <w:spacing w:after="160" w:line="259" w:lineRule="auto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br w:type="page"/>
      </w:r>
    </w:p>
    <w:p w:rsidR="009C69ED" w:rsidRDefault="009C69ED" w:rsidP="009C69ED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lastRenderedPageBreak/>
        <w:t xml:space="preserve">Supplementary Table 2: Local dependency amongst items of the </w:t>
      </w:r>
      <w:proofErr w:type="spellStart"/>
      <w:r>
        <w:rPr>
          <w:rFonts w:asciiTheme="minorBidi" w:hAnsiTheme="minorBidi"/>
          <w:b/>
          <w:bCs/>
          <w:color w:val="000000" w:themeColor="text1"/>
          <w:sz w:val="24"/>
          <w:szCs w:val="24"/>
        </w:rPr>
        <w:t>QuickDASH</w:t>
      </w:r>
      <w:proofErr w:type="spellEnd"/>
    </w:p>
    <w:p w:rsidR="009C69ED" w:rsidRDefault="009C69ED" w:rsidP="009C69ED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</w:p>
    <w:tbl>
      <w:tblPr>
        <w:tblW w:w="1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9</w:t>
            </w:r>
          </w:p>
        </w:tc>
      </w:tr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9C69ED" w:rsidRPr="009C69ED" w:rsidTr="009C69ED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I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,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-0,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9ED" w:rsidRPr="009C69ED" w:rsidRDefault="009C69ED" w:rsidP="009C69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9C69E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</w:tr>
    </w:tbl>
    <w:p w:rsidR="009C69ED" w:rsidRPr="009C69ED" w:rsidRDefault="009C69ED" w:rsidP="009C69ED">
      <w:bookmarkStart w:id="0" w:name="_GoBack"/>
      <w:bookmarkEnd w:id="0"/>
    </w:p>
    <w:sectPr w:rsidR="009C69ED" w:rsidRPr="009C69ED" w:rsidSect="009C69ED">
      <w:pgSz w:w="16838" w:h="11906" w:orient="landscape"/>
      <w:pgMar w:top="1417" w:right="1103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9ED"/>
    <w:rsid w:val="009C69ED"/>
    <w:rsid w:val="00F0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F1614"/>
  <w15:chartTrackingRefBased/>
  <w15:docId w15:val="{E5BC6B72-CF72-4185-B9D2-2C8D36BB8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69ED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7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0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S-Rosenheim</Company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inger, Birgit</dc:creator>
  <cp:keywords/>
  <dc:description/>
  <cp:lastModifiedBy>Prodinger, Birgit</cp:lastModifiedBy>
  <cp:revision>1</cp:revision>
  <dcterms:created xsi:type="dcterms:W3CDTF">2019-01-08T19:26:00Z</dcterms:created>
  <dcterms:modified xsi:type="dcterms:W3CDTF">2019-01-08T19:38:00Z</dcterms:modified>
</cp:coreProperties>
</file>